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F023A" w14:textId="77777777" w:rsidR="007C2C3E" w:rsidRPr="00B63D2D" w:rsidRDefault="007C2C3E" w:rsidP="007C2C3E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63B55D66" w14:textId="27470C7E" w:rsidR="007C2C3E" w:rsidRPr="00B63D2D" w:rsidRDefault="007C2C3E" w:rsidP="007C2C3E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9B0E14">
        <w:rPr>
          <w:rFonts w:eastAsia="Times New Roman"/>
          <w:b/>
          <w:sz w:val="28"/>
          <w:szCs w:val="28"/>
          <w:lang w:val="en-CA"/>
        </w:rPr>
        <w:t>lake</w:t>
      </w:r>
    </w:p>
    <w:p w14:paraId="3FCD0A04" w14:textId="77777777" w:rsidR="007C2C3E" w:rsidRPr="009B0E14" w:rsidRDefault="007C2C3E" w:rsidP="007C2C3E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sz w:val="28"/>
          <w:szCs w:val="28"/>
          <w:lang w:val="en-US"/>
        </w:rPr>
      </w:pPr>
    </w:p>
    <w:p w14:paraId="4386391C" w14:textId="77777777" w:rsidR="008F60FC" w:rsidRPr="004250DC" w:rsidRDefault="008F60FC" w:rsidP="00310030">
      <w:pPr>
        <w:jc w:val="both"/>
        <w:rPr>
          <w:b/>
          <w:lang w:val="en-CA"/>
        </w:rPr>
      </w:pPr>
    </w:p>
    <w:p w14:paraId="3DED43FC" w14:textId="087AF9DC" w:rsidR="00F93D24" w:rsidRPr="004250DC" w:rsidRDefault="006D73ED" w:rsidP="00310030">
      <w:pPr>
        <w:jc w:val="both"/>
        <w:rPr>
          <w:b/>
        </w:rPr>
      </w:pPr>
      <w:r>
        <w:rPr>
          <w:b/>
        </w:rPr>
        <w:t xml:space="preserve">S1 </w:t>
      </w:r>
      <w:proofErr w:type="spellStart"/>
      <w:r w:rsidR="00EE398F">
        <w:rPr>
          <w:b/>
        </w:rPr>
        <w:t>Fig</w:t>
      </w:r>
      <w:proofErr w:type="spellEnd"/>
    </w:p>
    <w:p w14:paraId="2F54CED4" w14:textId="77777777" w:rsidR="006C46C3" w:rsidRPr="004250DC" w:rsidRDefault="006C46C3" w:rsidP="00310030">
      <w:pPr>
        <w:jc w:val="both"/>
        <w:rPr>
          <w:b/>
        </w:rPr>
      </w:pPr>
    </w:p>
    <w:p w14:paraId="5256028C" w14:textId="77777777" w:rsidR="00F93D24" w:rsidRPr="004250DC" w:rsidRDefault="00F93D24" w:rsidP="00310030">
      <w:pPr>
        <w:jc w:val="both"/>
      </w:pPr>
    </w:p>
    <w:p w14:paraId="48AC9332" w14:textId="55E0F159" w:rsidR="00F93D24" w:rsidRPr="004250DC" w:rsidRDefault="00F93D24" w:rsidP="00310030">
      <w:pPr>
        <w:jc w:val="both"/>
      </w:pPr>
    </w:p>
    <w:p w14:paraId="61FC83B0" w14:textId="7A5D5563" w:rsidR="006C46C3" w:rsidRPr="004250DC" w:rsidRDefault="00651F91" w:rsidP="00310030">
      <w:pPr>
        <w:jc w:val="both"/>
      </w:pPr>
      <w:r w:rsidRPr="004250DC">
        <w:rPr>
          <w:noProof/>
          <w:lang w:val="fr-FR"/>
        </w:rPr>
        <w:drawing>
          <wp:inline distT="0" distB="0" distL="0" distR="0" wp14:anchorId="09A9FB36" wp14:editId="2AEA5220">
            <wp:extent cx="5943600" cy="3302000"/>
            <wp:effectExtent l="0" t="0" r="0" b="0"/>
            <wp:docPr id="6" name="Image 6" descr="Macintosh HD:Users:Morgan:Documents:SMasse:Figures_MB:profiles_temp_d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organ:Documents:SMasse:Figures_MB:profiles_temp_do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C774E" w14:textId="77777777" w:rsidR="006D73ED" w:rsidRDefault="006D73ED" w:rsidP="00775283">
      <w:pPr>
        <w:spacing w:line="480" w:lineRule="auto"/>
        <w:jc w:val="both"/>
        <w:rPr>
          <w:lang w:val="en-CA"/>
        </w:rPr>
      </w:pPr>
    </w:p>
    <w:p w14:paraId="3D8C7FBD" w14:textId="70D00FD6" w:rsidR="00651F91" w:rsidRPr="004250DC" w:rsidRDefault="00A0798C" w:rsidP="00775283">
      <w:pPr>
        <w:spacing w:line="480" w:lineRule="auto"/>
        <w:jc w:val="both"/>
        <w:rPr>
          <w:lang w:val="en-CA"/>
        </w:rPr>
      </w:pPr>
      <w:bookmarkStart w:id="1" w:name="_GoBack"/>
      <w:bookmarkEnd w:id="1"/>
      <w:r w:rsidRPr="004250DC">
        <w:rPr>
          <w:lang w:val="en-CA"/>
        </w:rPr>
        <w:t xml:space="preserve">Depth interpolated monthly </w:t>
      </w:r>
      <w:r w:rsidR="00651F91" w:rsidRPr="004250DC">
        <w:rPr>
          <w:lang w:val="en-CA"/>
        </w:rPr>
        <w:t xml:space="preserve">variation in A) </w:t>
      </w:r>
      <w:r w:rsidRPr="004250DC">
        <w:rPr>
          <w:lang w:val="en-CA"/>
        </w:rPr>
        <w:t xml:space="preserve">water </w:t>
      </w:r>
      <w:r w:rsidR="00651F91" w:rsidRPr="004250DC">
        <w:rPr>
          <w:lang w:val="en-CA"/>
        </w:rPr>
        <w:t xml:space="preserve">temperature and B) </w:t>
      </w:r>
      <w:r w:rsidRPr="004250DC">
        <w:rPr>
          <w:lang w:val="en-CA"/>
        </w:rPr>
        <w:t>dissolved oxygen concentrations (mg/L) between October 2011 and October 2012</w:t>
      </w:r>
      <w:r w:rsidR="00651F91" w:rsidRPr="004250DC">
        <w:rPr>
          <w:lang w:val="en-CA"/>
        </w:rPr>
        <w:t>. White dots are vertical YSI measurements and black dots are sampled depth</w:t>
      </w:r>
      <w:r w:rsidRPr="004250DC">
        <w:rPr>
          <w:lang w:val="en-CA"/>
        </w:rPr>
        <w:t>s</w:t>
      </w:r>
      <w:r w:rsidR="00651F91" w:rsidRPr="004250DC">
        <w:rPr>
          <w:lang w:val="en-CA"/>
        </w:rPr>
        <w:t xml:space="preserve"> for nutrients and ammonia oxidation incubations.</w:t>
      </w:r>
    </w:p>
    <w:p w14:paraId="6D135E8D" w14:textId="08E93D4A" w:rsidR="00550F54" w:rsidRPr="004250DC" w:rsidRDefault="00550F54" w:rsidP="00310030">
      <w:pPr>
        <w:jc w:val="both"/>
        <w:rPr>
          <w:color w:val="FF0000"/>
          <w:lang w:val="en-CA"/>
        </w:rPr>
      </w:pPr>
    </w:p>
    <w:p w14:paraId="7BE961E7" w14:textId="5D342F3B" w:rsidR="008F60FC" w:rsidRPr="00977142" w:rsidRDefault="008F60FC" w:rsidP="007C2C3E">
      <w:pPr>
        <w:rPr>
          <w:b/>
          <w:lang w:val="en-CA"/>
        </w:rPr>
      </w:pPr>
    </w:p>
    <w:sectPr w:rsidR="008F60FC" w:rsidRPr="00977142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7E2"/>
    <w:multiLevelType w:val="hybridMultilevel"/>
    <w:tmpl w:val="0F50C542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C5E1F"/>
    <w:multiLevelType w:val="hybridMultilevel"/>
    <w:tmpl w:val="43C8B5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13471"/>
    <w:multiLevelType w:val="hybridMultilevel"/>
    <w:tmpl w:val="1A3A6F0C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F9281A"/>
    <w:multiLevelType w:val="hybridMultilevel"/>
    <w:tmpl w:val="1410F7E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24"/>
    <w:rsid w:val="00043F86"/>
    <w:rsid w:val="00090EB8"/>
    <w:rsid w:val="00120686"/>
    <w:rsid w:val="001E6694"/>
    <w:rsid w:val="002015DC"/>
    <w:rsid w:val="00310030"/>
    <w:rsid w:val="00380E15"/>
    <w:rsid w:val="003A52B2"/>
    <w:rsid w:val="004250DC"/>
    <w:rsid w:val="004C70FC"/>
    <w:rsid w:val="00550F54"/>
    <w:rsid w:val="00607C8D"/>
    <w:rsid w:val="00651F91"/>
    <w:rsid w:val="00660E24"/>
    <w:rsid w:val="006734F7"/>
    <w:rsid w:val="00683E2E"/>
    <w:rsid w:val="0069305B"/>
    <w:rsid w:val="006C46C3"/>
    <w:rsid w:val="006D73ED"/>
    <w:rsid w:val="00741EA9"/>
    <w:rsid w:val="00775283"/>
    <w:rsid w:val="007C2C3E"/>
    <w:rsid w:val="008118AF"/>
    <w:rsid w:val="00813B4F"/>
    <w:rsid w:val="0083463A"/>
    <w:rsid w:val="008F60FC"/>
    <w:rsid w:val="00947E97"/>
    <w:rsid w:val="00977142"/>
    <w:rsid w:val="009B0E14"/>
    <w:rsid w:val="009F40B4"/>
    <w:rsid w:val="009F45F3"/>
    <w:rsid w:val="009F4A33"/>
    <w:rsid w:val="00A0798C"/>
    <w:rsid w:val="00A65E78"/>
    <w:rsid w:val="00AA6428"/>
    <w:rsid w:val="00AA64AF"/>
    <w:rsid w:val="00BE57FF"/>
    <w:rsid w:val="00C05F16"/>
    <w:rsid w:val="00C36A69"/>
    <w:rsid w:val="00C66620"/>
    <w:rsid w:val="00D11350"/>
    <w:rsid w:val="00D52C31"/>
    <w:rsid w:val="00D65F1E"/>
    <w:rsid w:val="00EB611D"/>
    <w:rsid w:val="00EE398F"/>
    <w:rsid w:val="00F9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8F4901"/>
  <w14:defaultImageDpi w14:val="300"/>
  <w15:docId w15:val="{71C24533-CCF0-DE4F-A947-C2BBE0B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D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2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3463A"/>
    <w:pPr>
      <w:spacing w:line="360" w:lineRule="auto"/>
      <w:ind w:left="720"/>
      <w:contextualSpacing/>
      <w:jc w:val="both"/>
    </w:pPr>
    <w:rPr>
      <w:rFonts w:eastAsia="Times New Roman"/>
      <w:szCs w:val="20"/>
    </w:rPr>
  </w:style>
  <w:style w:type="character" w:styleId="lev">
    <w:name w:val="Strong"/>
    <w:basedOn w:val="Policepardfaut"/>
    <w:uiPriority w:val="22"/>
    <w:qFormat/>
    <w:rsid w:val="0083463A"/>
    <w:rPr>
      <w:b/>
      <w:bCs/>
    </w:rPr>
  </w:style>
  <w:style w:type="character" w:customStyle="1" w:styleId="apple-converted-space">
    <w:name w:val="apple-converted-space"/>
    <w:basedOn w:val="Policepardfaut"/>
    <w:rsid w:val="0083463A"/>
  </w:style>
  <w:style w:type="character" w:styleId="Accentuation">
    <w:name w:val="Emphasis"/>
    <w:basedOn w:val="Policepardfaut"/>
    <w:uiPriority w:val="20"/>
    <w:qFormat/>
    <w:rsid w:val="0083463A"/>
    <w:rPr>
      <w:i/>
      <w:iCs/>
    </w:rPr>
  </w:style>
  <w:style w:type="paragraph" w:styleId="Corpsdetexte">
    <w:name w:val="Body Text"/>
    <w:basedOn w:val="Normal"/>
    <w:link w:val="CorpsdetexteCar"/>
    <w:rsid w:val="0083463A"/>
    <w:pPr>
      <w:spacing w:line="480" w:lineRule="auto"/>
      <w:jc w:val="both"/>
    </w:pPr>
    <w:rPr>
      <w:rFonts w:eastAsia="MS Mincho"/>
      <w:color w:val="0000FF"/>
      <w:lang w:val="en-GB" w:eastAsia="ja-JP"/>
    </w:rPr>
  </w:style>
  <w:style w:type="character" w:customStyle="1" w:styleId="CorpsdetexteCar">
    <w:name w:val="Corps de texte Car"/>
    <w:basedOn w:val="Policepardfaut"/>
    <w:link w:val="Corpsdetexte"/>
    <w:rsid w:val="0083463A"/>
    <w:rPr>
      <w:rFonts w:eastAsia="MS Mincho"/>
      <w:color w:val="0000FF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8F60F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734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34F7"/>
  </w:style>
  <w:style w:type="character" w:customStyle="1" w:styleId="CommentaireCar">
    <w:name w:val="Commentaire Car"/>
    <w:basedOn w:val="Policepardfaut"/>
    <w:link w:val="Commentaire"/>
    <w:uiPriority w:val="99"/>
    <w:semiHidden/>
    <w:rsid w:val="006734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34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34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4207CC-01EC-A845-AC76-A990668DE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3</cp:revision>
  <dcterms:created xsi:type="dcterms:W3CDTF">2019-03-05T18:24:00Z</dcterms:created>
  <dcterms:modified xsi:type="dcterms:W3CDTF">2019-03-05T18:25:00Z</dcterms:modified>
</cp:coreProperties>
</file>